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6EC6A" w14:textId="77777777" w:rsidR="00A54847" w:rsidRDefault="00A54847">
      <w:pPr>
        <w:rPr>
          <w:lang w:val="en-US"/>
        </w:rPr>
      </w:pPr>
    </w:p>
    <w:p w14:paraId="17261C8D" w14:textId="77777777" w:rsidR="00A72A13" w:rsidRDefault="00A72A13" w:rsidP="00A72A13">
      <w:pPr>
        <w:spacing w:after="0"/>
        <w:rPr>
          <w:rFonts w:cs="Calibri"/>
          <w:b/>
          <w:bCs/>
          <w:sz w:val="22"/>
          <w:szCs w:val="22"/>
          <w:lang w:val="en-US"/>
        </w:rPr>
      </w:pPr>
      <w:r>
        <w:rPr>
          <w:rFonts w:cs="Calibri"/>
          <w:b/>
          <w:bCs/>
          <w:sz w:val="22"/>
          <w:szCs w:val="22"/>
          <w:lang w:val="en-US"/>
        </w:rPr>
        <w:t>Multimedia Appendix 3</w:t>
      </w:r>
    </w:p>
    <w:p w14:paraId="32FCBC9C" w14:textId="77777777" w:rsidR="00A72A13" w:rsidRDefault="00A72A13" w:rsidP="00A72A13">
      <w:pPr>
        <w:spacing w:after="0"/>
        <w:rPr>
          <w:rFonts w:cs="Calibri"/>
          <w:b/>
          <w:bCs/>
          <w:sz w:val="22"/>
          <w:szCs w:val="22"/>
          <w:lang w:val="en-US"/>
        </w:rPr>
      </w:pPr>
    </w:p>
    <w:p w14:paraId="57370BFA" w14:textId="4038F30B" w:rsidR="007D6BAB" w:rsidRDefault="00A72A13" w:rsidP="00A72A13">
      <w:pPr>
        <w:spacing w:after="0"/>
        <w:rPr>
          <w:rFonts w:cs="Calibri"/>
          <w:b/>
          <w:bCs/>
          <w:sz w:val="22"/>
          <w:szCs w:val="22"/>
          <w:lang w:val="en-US"/>
        </w:rPr>
      </w:pPr>
      <w:r w:rsidRPr="006E6CC3">
        <w:rPr>
          <w:rFonts w:cs="Calibri"/>
          <w:b/>
          <w:bCs/>
          <w:sz w:val="22"/>
          <w:szCs w:val="22"/>
          <w:lang w:val="en-US"/>
        </w:rPr>
        <w:t>Fortnightly adherence rates in the Tai Chi group expressed as the percentage of participants classified as adherent (Tai Chi performed on average two or more days per week) and non-adherent</w:t>
      </w:r>
      <w:r w:rsidR="00BC403D">
        <w:rPr>
          <w:rFonts w:cs="Calibri"/>
          <w:b/>
          <w:bCs/>
          <w:sz w:val="22"/>
          <w:szCs w:val="22"/>
          <w:lang w:val="en-US"/>
        </w:rPr>
        <w:t xml:space="preserve">, </w:t>
      </w:r>
      <w:r w:rsidR="003E308E" w:rsidRPr="003E308E">
        <w:rPr>
          <w:rFonts w:cs="Calibri"/>
          <w:b/>
          <w:bCs/>
          <w:sz w:val="22"/>
          <w:szCs w:val="22"/>
          <w:lang w:val="en-US"/>
        </w:rPr>
        <w:t xml:space="preserve">including </w:t>
      </w:r>
      <w:r w:rsidR="007D6BAB">
        <w:rPr>
          <w:rFonts w:cs="Calibri"/>
          <w:b/>
          <w:bCs/>
          <w:sz w:val="22"/>
          <w:szCs w:val="22"/>
          <w:lang w:val="en-US"/>
        </w:rPr>
        <w:t>t</w:t>
      </w:r>
      <w:r w:rsidR="007D6BAB" w:rsidRPr="007D6BAB">
        <w:rPr>
          <w:rFonts w:cs="Calibri"/>
          <w:b/>
          <w:bCs/>
          <w:sz w:val="22"/>
          <w:szCs w:val="22"/>
          <w:lang w:val="en-US"/>
        </w:rPr>
        <w:t>hose who did not provide adherence data</w:t>
      </w:r>
      <w:r w:rsidR="00D11965">
        <w:rPr>
          <w:rFonts w:cs="Calibri"/>
          <w:b/>
          <w:bCs/>
          <w:sz w:val="22"/>
          <w:szCs w:val="22"/>
          <w:lang w:val="en-US"/>
        </w:rPr>
        <w:t xml:space="preserve"> </w:t>
      </w:r>
      <w:r w:rsidR="00D11965" w:rsidRPr="00D11965">
        <w:rPr>
          <w:rFonts w:cs="Calibri"/>
          <w:b/>
          <w:bCs/>
          <w:sz w:val="22"/>
          <w:szCs w:val="22"/>
          <w:lang w:val="en-US"/>
        </w:rPr>
        <w:t>categoriz</w:t>
      </w:r>
      <w:r w:rsidR="00D11965">
        <w:rPr>
          <w:rFonts w:cs="Calibri"/>
          <w:b/>
          <w:bCs/>
          <w:sz w:val="22"/>
          <w:szCs w:val="22"/>
          <w:lang w:val="en-US"/>
        </w:rPr>
        <w:t>ed as non-adherent</w:t>
      </w:r>
    </w:p>
    <w:p w14:paraId="44A63DD1" w14:textId="77777777" w:rsidR="00A72A13" w:rsidRDefault="00A72A13">
      <w:pPr>
        <w:rPr>
          <w:lang w:val="en-US"/>
        </w:rPr>
      </w:pPr>
    </w:p>
    <w:p w14:paraId="2E4EC78E" w14:textId="1E9D5D59" w:rsidR="00A72A13" w:rsidRDefault="00A72A13">
      <w:pPr>
        <w:rPr>
          <w:lang w:val="en-US"/>
        </w:rPr>
      </w:pPr>
      <w:r w:rsidRPr="00A72A13">
        <w:rPr>
          <w:noProof/>
          <w:lang w:val="en-US"/>
        </w:rPr>
        <w:drawing>
          <wp:inline distT="0" distB="0" distL="0" distR="0" wp14:anchorId="1612EADD" wp14:editId="6D81C00A">
            <wp:extent cx="5731510" cy="3122295"/>
            <wp:effectExtent l="0" t="0" r="0" b="1905"/>
            <wp:docPr id="815226048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226048" name="Picture 1" descr="A graph of a number of individual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E419C" w14:textId="4D09501F" w:rsidR="00206307" w:rsidRPr="00054792" w:rsidRDefault="007079CD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n</w:t>
      </w:r>
      <w:r w:rsidR="00206307" w:rsidRPr="00054792">
        <w:rPr>
          <w:sz w:val="21"/>
          <w:szCs w:val="21"/>
          <w:lang w:val="en-US"/>
        </w:rPr>
        <w:t xml:space="preserve">=89 for each fortnightly period </w:t>
      </w:r>
    </w:p>
    <w:sectPr w:rsidR="00206307" w:rsidRPr="00054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13"/>
    <w:rsid w:val="00001997"/>
    <w:rsid w:val="00006391"/>
    <w:rsid w:val="00007D0D"/>
    <w:rsid w:val="00014675"/>
    <w:rsid w:val="00054067"/>
    <w:rsid w:val="00054792"/>
    <w:rsid w:val="00061519"/>
    <w:rsid w:val="00072E9A"/>
    <w:rsid w:val="00090F22"/>
    <w:rsid w:val="000D0D4A"/>
    <w:rsid w:val="000D4BBE"/>
    <w:rsid w:val="000D5DA4"/>
    <w:rsid w:val="000E5FA9"/>
    <w:rsid w:val="000F0333"/>
    <w:rsid w:val="000F23DD"/>
    <w:rsid w:val="00117542"/>
    <w:rsid w:val="00120A83"/>
    <w:rsid w:val="00124B53"/>
    <w:rsid w:val="001343B8"/>
    <w:rsid w:val="001536B7"/>
    <w:rsid w:val="001547F1"/>
    <w:rsid w:val="00155668"/>
    <w:rsid w:val="00172D64"/>
    <w:rsid w:val="0018512F"/>
    <w:rsid w:val="001A07BD"/>
    <w:rsid w:val="001A5E16"/>
    <w:rsid w:val="001B3388"/>
    <w:rsid w:val="001B6128"/>
    <w:rsid w:val="001B701F"/>
    <w:rsid w:val="001E30FC"/>
    <w:rsid w:val="001E7A3F"/>
    <w:rsid w:val="001F1831"/>
    <w:rsid w:val="001F4257"/>
    <w:rsid w:val="00205471"/>
    <w:rsid w:val="00206307"/>
    <w:rsid w:val="002414D0"/>
    <w:rsid w:val="00242C7F"/>
    <w:rsid w:val="00242E92"/>
    <w:rsid w:val="0026155E"/>
    <w:rsid w:val="0028362D"/>
    <w:rsid w:val="002A0FF7"/>
    <w:rsid w:val="002A27B9"/>
    <w:rsid w:val="002A34ED"/>
    <w:rsid w:val="002B58B0"/>
    <w:rsid w:val="002D494E"/>
    <w:rsid w:val="002D7B22"/>
    <w:rsid w:val="002E10A6"/>
    <w:rsid w:val="002E1927"/>
    <w:rsid w:val="002F1018"/>
    <w:rsid w:val="002F5AFC"/>
    <w:rsid w:val="00315F3B"/>
    <w:rsid w:val="003240FC"/>
    <w:rsid w:val="00330205"/>
    <w:rsid w:val="00332140"/>
    <w:rsid w:val="00334CC4"/>
    <w:rsid w:val="0033681F"/>
    <w:rsid w:val="00341C73"/>
    <w:rsid w:val="0036694F"/>
    <w:rsid w:val="003703B6"/>
    <w:rsid w:val="00370E99"/>
    <w:rsid w:val="00375D29"/>
    <w:rsid w:val="003760EF"/>
    <w:rsid w:val="00376BCA"/>
    <w:rsid w:val="00392A8E"/>
    <w:rsid w:val="0039452B"/>
    <w:rsid w:val="003A37ED"/>
    <w:rsid w:val="003A6163"/>
    <w:rsid w:val="003C2351"/>
    <w:rsid w:val="003C2FD9"/>
    <w:rsid w:val="003C5F10"/>
    <w:rsid w:val="003D7582"/>
    <w:rsid w:val="003E0D07"/>
    <w:rsid w:val="003E308E"/>
    <w:rsid w:val="003F2FA7"/>
    <w:rsid w:val="003F7344"/>
    <w:rsid w:val="00412A17"/>
    <w:rsid w:val="004139E8"/>
    <w:rsid w:val="004165F4"/>
    <w:rsid w:val="00422EE1"/>
    <w:rsid w:val="00433C60"/>
    <w:rsid w:val="00436707"/>
    <w:rsid w:val="0044177E"/>
    <w:rsid w:val="0045532A"/>
    <w:rsid w:val="004566C6"/>
    <w:rsid w:val="0046761C"/>
    <w:rsid w:val="00473F9E"/>
    <w:rsid w:val="00485A70"/>
    <w:rsid w:val="004A5AB8"/>
    <w:rsid w:val="004A5E71"/>
    <w:rsid w:val="004A6A02"/>
    <w:rsid w:val="004D035A"/>
    <w:rsid w:val="004E0615"/>
    <w:rsid w:val="004E409F"/>
    <w:rsid w:val="004E6C86"/>
    <w:rsid w:val="004E6D6F"/>
    <w:rsid w:val="004F11F3"/>
    <w:rsid w:val="004F22E4"/>
    <w:rsid w:val="005143B3"/>
    <w:rsid w:val="00514862"/>
    <w:rsid w:val="00514BB6"/>
    <w:rsid w:val="00515669"/>
    <w:rsid w:val="00521DAC"/>
    <w:rsid w:val="005241AF"/>
    <w:rsid w:val="00536316"/>
    <w:rsid w:val="0054195B"/>
    <w:rsid w:val="0057304E"/>
    <w:rsid w:val="0058728E"/>
    <w:rsid w:val="005A15E1"/>
    <w:rsid w:val="005D73AD"/>
    <w:rsid w:val="005E2502"/>
    <w:rsid w:val="005E4BE3"/>
    <w:rsid w:val="005F0126"/>
    <w:rsid w:val="005F6C04"/>
    <w:rsid w:val="006243EF"/>
    <w:rsid w:val="00624500"/>
    <w:rsid w:val="00625920"/>
    <w:rsid w:val="00626C09"/>
    <w:rsid w:val="00631DC2"/>
    <w:rsid w:val="00674844"/>
    <w:rsid w:val="00676511"/>
    <w:rsid w:val="00677880"/>
    <w:rsid w:val="00697BA5"/>
    <w:rsid w:val="006A2DD1"/>
    <w:rsid w:val="006B0753"/>
    <w:rsid w:val="006C48A9"/>
    <w:rsid w:val="006C74B6"/>
    <w:rsid w:val="006D6C44"/>
    <w:rsid w:val="00702382"/>
    <w:rsid w:val="007079CD"/>
    <w:rsid w:val="007123BA"/>
    <w:rsid w:val="00722266"/>
    <w:rsid w:val="007309C0"/>
    <w:rsid w:val="0075463D"/>
    <w:rsid w:val="00762B6F"/>
    <w:rsid w:val="00763362"/>
    <w:rsid w:val="007712B5"/>
    <w:rsid w:val="00773F8D"/>
    <w:rsid w:val="007776D5"/>
    <w:rsid w:val="007A4AD7"/>
    <w:rsid w:val="007A7B13"/>
    <w:rsid w:val="007B4540"/>
    <w:rsid w:val="007D2C42"/>
    <w:rsid w:val="007D5F53"/>
    <w:rsid w:val="007D6BAB"/>
    <w:rsid w:val="007E75EE"/>
    <w:rsid w:val="0080765A"/>
    <w:rsid w:val="00815EEC"/>
    <w:rsid w:val="00821D71"/>
    <w:rsid w:val="008220BF"/>
    <w:rsid w:val="00826FE6"/>
    <w:rsid w:val="00832DD5"/>
    <w:rsid w:val="00835BE5"/>
    <w:rsid w:val="00841BC0"/>
    <w:rsid w:val="00861BB7"/>
    <w:rsid w:val="00881AF6"/>
    <w:rsid w:val="008A3191"/>
    <w:rsid w:val="008B3CB1"/>
    <w:rsid w:val="008B3D75"/>
    <w:rsid w:val="008C3546"/>
    <w:rsid w:val="008C4814"/>
    <w:rsid w:val="008D6C92"/>
    <w:rsid w:val="008D7C58"/>
    <w:rsid w:val="00901B2E"/>
    <w:rsid w:val="00905D7E"/>
    <w:rsid w:val="00914EC0"/>
    <w:rsid w:val="00915F8D"/>
    <w:rsid w:val="009172EC"/>
    <w:rsid w:val="00923CD0"/>
    <w:rsid w:val="009454CF"/>
    <w:rsid w:val="0094728F"/>
    <w:rsid w:val="00957913"/>
    <w:rsid w:val="00970805"/>
    <w:rsid w:val="009A36DB"/>
    <w:rsid w:val="009B4751"/>
    <w:rsid w:val="009E3BA5"/>
    <w:rsid w:val="009F0587"/>
    <w:rsid w:val="009F0EF2"/>
    <w:rsid w:val="00A1555C"/>
    <w:rsid w:val="00A23268"/>
    <w:rsid w:val="00A252A2"/>
    <w:rsid w:val="00A46BDA"/>
    <w:rsid w:val="00A54847"/>
    <w:rsid w:val="00A64BF1"/>
    <w:rsid w:val="00A72A13"/>
    <w:rsid w:val="00A72BC2"/>
    <w:rsid w:val="00A86C93"/>
    <w:rsid w:val="00AB5E7C"/>
    <w:rsid w:val="00AD074F"/>
    <w:rsid w:val="00AD2E9D"/>
    <w:rsid w:val="00AE0784"/>
    <w:rsid w:val="00AE117D"/>
    <w:rsid w:val="00AE1291"/>
    <w:rsid w:val="00AE1C78"/>
    <w:rsid w:val="00AF10EF"/>
    <w:rsid w:val="00AF49BF"/>
    <w:rsid w:val="00B12CDA"/>
    <w:rsid w:val="00B30EED"/>
    <w:rsid w:val="00B5241D"/>
    <w:rsid w:val="00B770E1"/>
    <w:rsid w:val="00B82827"/>
    <w:rsid w:val="00B82AE5"/>
    <w:rsid w:val="00B94F5B"/>
    <w:rsid w:val="00BB3906"/>
    <w:rsid w:val="00BC403D"/>
    <w:rsid w:val="00BC763D"/>
    <w:rsid w:val="00BE3F92"/>
    <w:rsid w:val="00BF1AB1"/>
    <w:rsid w:val="00BF1D12"/>
    <w:rsid w:val="00C01E93"/>
    <w:rsid w:val="00C03F8C"/>
    <w:rsid w:val="00C11055"/>
    <w:rsid w:val="00C11B78"/>
    <w:rsid w:val="00C1628F"/>
    <w:rsid w:val="00C16FA2"/>
    <w:rsid w:val="00C36C27"/>
    <w:rsid w:val="00C6278A"/>
    <w:rsid w:val="00C65452"/>
    <w:rsid w:val="00C715A2"/>
    <w:rsid w:val="00C71ED7"/>
    <w:rsid w:val="00C77D40"/>
    <w:rsid w:val="00C83C57"/>
    <w:rsid w:val="00C92A6C"/>
    <w:rsid w:val="00C94AA2"/>
    <w:rsid w:val="00CC443C"/>
    <w:rsid w:val="00CD3A3D"/>
    <w:rsid w:val="00D04BEE"/>
    <w:rsid w:val="00D06C8B"/>
    <w:rsid w:val="00D11965"/>
    <w:rsid w:val="00D17835"/>
    <w:rsid w:val="00D324FC"/>
    <w:rsid w:val="00D9458E"/>
    <w:rsid w:val="00DA4D78"/>
    <w:rsid w:val="00DA576A"/>
    <w:rsid w:val="00DB3429"/>
    <w:rsid w:val="00DC3B4D"/>
    <w:rsid w:val="00DD4EA0"/>
    <w:rsid w:val="00DE3E36"/>
    <w:rsid w:val="00DE72D2"/>
    <w:rsid w:val="00E117CD"/>
    <w:rsid w:val="00E20D6E"/>
    <w:rsid w:val="00E2330B"/>
    <w:rsid w:val="00E25910"/>
    <w:rsid w:val="00E27D35"/>
    <w:rsid w:val="00E31F58"/>
    <w:rsid w:val="00E435FA"/>
    <w:rsid w:val="00E62D1A"/>
    <w:rsid w:val="00E74FFE"/>
    <w:rsid w:val="00E80A87"/>
    <w:rsid w:val="00E83025"/>
    <w:rsid w:val="00E87DBA"/>
    <w:rsid w:val="00E93653"/>
    <w:rsid w:val="00EB5D36"/>
    <w:rsid w:val="00EC432F"/>
    <w:rsid w:val="00ED49D4"/>
    <w:rsid w:val="00ED78A7"/>
    <w:rsid w:val="00EE0ED8"/>
    <w:rsid w:val="00EF6BCD"/>
    <w:rsid w:val="00F00C66"/>
    <w:rsid w:val="00F03BA0"/>
    <w:rsid w:val="00F0600E"/>
    <w:rsid w:val="00F11504"/>
    <w:rsid w:val="00F122A0"/>
    <w:rsid w:val="00F134BA"/>
    <w:rsid w:val="00F32179"/>
    <w:rsid w:val="00F423D5"/>
    <w:rsid w:val="00F506B7"/>
    <w:rsid w:val="00F50CBE"/>
    <w:rsid w:val="00F5234B"/>
    <w:rsid w:val="00F6179D"/>
    <w:rsid w:val="00F8059F"/>
    <w:rsid w:val="00FA26CA"/>
    <w:rsid w:val="00FA56AF"/>
    <w:rsid w:val="00FB2258"/>
    <w:rsid w:val="00FE08EF"/>
    <w:rsid w:val="00FF5CEB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6EF2A"/>
  <w15:chartTrackingRefBased/>
  <w15:docId w15:val="{5E56233C-16CE-8A42-8BF7-38863EB24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A13"/>
  </w:style>
  <w:style w:type="paragraph" w:styleId="Heading1">
    <w:name w:val="heading 1"/>
    <w:basedOn w:val="Normal"/>
    <w:next w:val="Normal"/>
    <w:link w:val="Heading1Char"/>
    <w:uiPriority w:val="9"/>
    <w:qFormat/>
    <w:rsid w:val="00A72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A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A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A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A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A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A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A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A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A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A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A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A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A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A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A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A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A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A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hu</dc:creator>
  <cp:keywords/>
  <dc:description/>
  <cp:lastModifiedBy>Julia Zhu</cp:lastModifiedBy>
  <cp:revision>8</cp:revision>
  <dcterms:created xsi:type="dcterms:W3CDTF">2025-10-03T02:17:00Z</dcterms:created>
  <dcterms:modified xsi:type="dcterms:W3CDTF">2025-10-04T07:16:00Z</dcterms:modified>
</cp:coreProperties>
</file>